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1: Detailed clinical parameters on CSP women with a subsequent pregnancy (n=45)</w:t>
      </w:r>
    </w:p>
    <w:tbl>
      <w:tblPr>
        <w:tblW w:w="1409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006"/>
        <w:gridCol w:w="1096"/>
        <w:gridCol w:w="976"/>
        <w:gridCol w:w="1150"/>
        <w:gridCol w:w="1093"/>
        <w:gridCol w:w="1080"/>
        <w:gridCol w:w="990"/>
        <w:gridCol w:w="1170"/>
        <w:gridCol w:w="1710"/>
        <w:gridCol w:w="1260"/>
        <w:gridCol w:w="1260"/>
      </w:tblGrid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regnancy outcomes</w:t>
            </w:r>
          </w:p>
        </w:tc>
        <w:tc>
          <w:tcPr>
            <w:tcW w:w="2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revious subtype of CSP (n, %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revious CSP treatment (n, %)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arity (n, %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Abortions (n, 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Interval (years, median/range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revious cesarean section (n, %)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ive birth (n=2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1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2     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 (3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 (65%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uction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UAE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thers*   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 (15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 (15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e: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o: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 (5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 (4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i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&gt;tw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 (5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 (2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 (3-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ce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ice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 (5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 (42%)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ermination (n=10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1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2     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 (4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 (60%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uction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UAE   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thers*   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 (7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 (2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0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e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o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 (5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 (5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Non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&gt;tw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 (2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 (80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 (2-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ce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ice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 (50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 (50%)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ssed miscarriage (n=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1  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2     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 (86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4%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uction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 (100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e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o: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 (42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 (5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None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ce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ice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 (2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 (58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 (2-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Once 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wice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 (58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 (42%)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current CSP (n=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2     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uction   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00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w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w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ctopic pregnancy (n=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ype 1     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UAE       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00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w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*Other referred to as hysteroscopy or laparoscopy or a combination of hysteroscopy and laparoscopy; UAE: ultrasound-guided suction curettage after uterine artery embolization (UAE)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DengXian;等线" w:cs="Times New Roman"/>
      <w:color w:val="auto"/>
      <w:kern w:val="2"/>
      <w:sz w:val="24"/>
      <w:szCs w:val="24"/>
      <w:lang w:val="en-NZ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</w:rPr>
  </w:style>
  <w:style w:type="character" w:styleId="Heading5Char">
    <w:name w:val="Heading 5 Char"/>
    <w:qFormat/>
    <w:rPr>
      <w:rFonts w:eastAsia="DengXian Light;等线 Light" w:cs="Times New Roman"/>
      <w:color w:val="0F4761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;等线 Light" w:cs="Times New Roman"/>
      <w:color w:val="595959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;等线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20:31:00Z</dcterms:created>
  <dc:creator>Qi Chen</dc:creator>
  <dc:description/>
  <cp:keywords/>
  <dc:language>en-US</dc:language>
  <cp:lastModifiedBy>Qi Chen</cp:lastModifiedBy>
  <dcterms:modified xsi:type="dcterms:W3CDTF">2025-10-19T23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b34a65-4fcb-4c27-88fe-fcc18b1fad6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